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jc w:val="center"/>
        <w:rPr>
          <w:rFonts w:hint="eastAsia" w:ascii="Times New Roman" w:hAnsi="Times New Roman" w:cs="Times New Roman"/>
          <w:b/>
          <w:bCs/>
          <w:color w:val="auto"/>
          <w:sz w:val="24"/>
          <w:szCs w:val="32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  <w:highlight w:val="none"/>
          <w:lang w:val="en-US" w:eastAsia="zh-CN"/>
        </w:rPr>
        <w:t>Supplemental Materials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color w:val="auto"/>
          <w:sz w:val="24"/>
          <w:highlight w:val="none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  <w:t>S1</w:t>
      </w:r>
      <w:r>
        <w:rPr>
          <w:rFonts w:ascii="Times New Roman" w:hAnsi="Times New Roman" w:eastAsia="宋体" w:cs="Times New Roman"/>
          <w:b/>
          <w:bCs/>
          <w:color w:val="auto"/>
          <w:sz w:val="24"/>
          <w:highlight w:val="none"/>
        </w:rPr>
        <w:t xml:space="preserve"> Association between thyroid hormone sensitivity and carotid plaque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  <w:t xml:space="preserve"> in patients with CHD with non-autoimmune thyroid disease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1716"/>
        <w:gridCol w:w="990"/>
        <w:gridCol w:w="1716"/>
        <w:gridCol w:w="990"/>
        <w:gridCol w:w="1716"/>
        <w:gridCol w:w="99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restar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  <w:t>Variables</w:t>
            </w:r>
          </w:p>
        </w:tc>
        <w:tc>
          <w:tcPr>
            <w:tcW w:w="0" w:type="auto"/>
            <w:gridSpan w:val="6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  <w:t>Carotid plaqu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6,553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  <w:t>OR (95% CI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4"/>
                <w:szCs w:val="24"/>
                <w:highlight w:val="none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  <w:t>-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  <w:t>OR (95% CI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4"/>
                <w:szCs w:val="24"/>
                <w:highlight w:val="none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  <w:t>-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  <w:t>OR (95% CI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4"/>
                <w:szCs w:val="24"/>
                <w:highlight w:val="none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TFQI</w:t>
            </w:r>
          </w:p>
        </w:tc>
        <w:tc>
          <w:tcPr>
            <w:tcW w:w="171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9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(1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79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2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43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99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0.001</w:t>
            </w:r>
          </w:p>
        </w:tc>
        <w:tc>
          <w:tcPr>
            <w:tcW w:w="171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72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(1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47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2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1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99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0.001</w:t>
            </w:r>
          </w:p>
        </w:tc>
        <w:tc>
          <w:tcPr>
            <w:tcW w:w="171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2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(1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8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80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99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PTFQI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46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(2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1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87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0.001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99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(1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69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2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4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0.001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78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(1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47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2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5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TSHI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44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(1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2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7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0.001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1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(1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9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43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0.001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3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(1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1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5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TT4RI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(1.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1.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0.001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(1.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1.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0.001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1.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FT3/FT4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68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(0.6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0.7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0.001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73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(0.6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0.7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0.001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7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8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0.001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>1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Model 1: adjusted for age and sex</w:t>
      </w:r>
      <w:bookmarkStart w:id="1" w:name="_GoBack"/>
      <w:bookmarkEnd w:id="1"/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>2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Model 2: adjusted for age, sex, SBP, DBP, HbA1c, TC, TG, HDL-C, and LDL-C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>3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Model 3: adjusted for age, sex, SBP, DBP, HbA1c, TC, TG, HDL-C, LDL-C, smoking, and drinking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TFQI, 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thyroid feedback quantile-based index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; PTFQI, 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parametric thyroid feedback quantile-based index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; TSHI, 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TSH index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; TT4RI, 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thyrotroph thyroxine resistance index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; FT3/FT4, 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free triiodothyronine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/ 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free thyroxine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; OR, o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dd ratio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; CI, 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confidence interval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; 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SBP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s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ystolic blood pressure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;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 xml:space="preserve"> DBP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d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iastolic blood pressure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;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 xml:space="preserve"> HbA1c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glycated hemoglobin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; 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TC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t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otal cholesterol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;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 xml:space="preserve"> TG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t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riglycerides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;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 xml:space="preserve"> HDL-C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h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igh-density lipoprotein cholesterol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;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 xml:space="preserve"> LDL-C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l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ow-density lipoprotein cholesterol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. </w:t>
      </w:r>
    </w:p>
    <w:p>
      <w:pPr>
        <w:spacing w:line="240" w:lineRule="auto"/>
        <w:jc w:val="center"/>
        <w:rPr>
          <w:rFonts w:hint="eastAsia" w:ascii="Times New Roman" w:hAnsi="Times New Roman" w:cs="Times New Roman"/>
          <w:b/>
          <w:bCs/>
          <w:color w:val="auto"/>
          <w:sz w:val="24"/>
          <w:szCs w:val="32"/>
          <w:highlight w:val="none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docGrid w:type="lines" w:linePitch="312" w:charSpace="0"/>
        </w:sect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color w:val="auto"/>
          <w:sz w:val="24"/>
          <w:highlight w:val="none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  <w:t>S2</w:t>
      </w:r>
      <w:r>
        <w:rPr>
          <w:rFonts w:ascii="Times New Roman" w:hAnsi="Times New Roman" w:eastAsia="宋体" w:cs="Times New Roman"/>
          <w:b/>
          <w:bCs/>
          <w:color w:val="auto"/>
          <w:sz w:val="24"/>
          <w:highlight w:val="none"/>
        </w:rPr>
        <w:t xml:space="preserve"> Association between thyroid hormone sensitivity and carotid plaque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  <w:t xml:space="preserve"> in patients with CHD with non-rheumatological disease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1716"/>
        <w:gridCol w:w="990"/>
        <w:gridCol w:w="1716"/>
        <w:gridCol w:w="990"/>
        <w:gridCol w:w="1716"/>
        <w:gridCol w:w="99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  <w:t>Variables</w:t>
            </w:r>
          </w:p>
        </w:tc>
        <w:tc>
          <w:tcPr>
            <w:tcW w:w="0" w:type="auto"/>
            <w:gridSpan w:val="6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  <w:t>Carotid plaqu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6,454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  <w:t>OR (95% CI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4"/>
                <w:szCs w:val="24"/>
                <w:highlight w:val="none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  <w:t>-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  <w:t>OR (95% CI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4"/>
                <w:szCs w:val="24"/>
                <w:highlight w:val="none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  <w:t>-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  <w:t>OR (95% CI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4"/>
                <w:szCs w:val="24"/>
                <w:highlight w:val="none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TFQI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7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(1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78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2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41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0.00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70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(1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45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99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0.00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49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(1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5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78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PTFQI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44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9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85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97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(1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67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2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2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75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45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2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TSHI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42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(1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0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5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9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(1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8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41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1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(1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0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3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TT4RI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(1.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1.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(1.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1.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1.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FT3/FT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(0.6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0.7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(0.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0.7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7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8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0.001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Model 1: adjusted for age and sex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Model 2: adjusted for age, sex, SBP, DBP, HbA1c, TC, TG, HDL-C, and LDL-C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Model 3: adjusted for age, sex, SBP, DBP, HbA1c, TC, TG, HDL-C, LDL-C, smoking, and drinking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color w:val="FF000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TFQI,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thyroid feedback quantile-based index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; PTFQI,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parametric thyroid feedback quantile-based index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; TSHI,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TSH index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; TT4RI,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thyrotroph thyroxine resistance index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; FT3/FT4,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free triiodothyronine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/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free thyroxine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; OR, o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dd ratio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; CI,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confidence interval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SBP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ystolic blood pressure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DBP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iastolic blood pressure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HbA1c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glycated hemoglobin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TC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otal cholesterol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TG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riglycerides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HDL-C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h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igh-density lipoprotein cholesterol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LDL-C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l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ow-density lipoprotein cholesterol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color w:val="FF0000"/>
          <w:sz w:val="24"/>
          <w:szCs w:val="24"/>
          <w:highlight w:val="none"/>
          <w:lang w:val="en-US" w:eastAsia="zh-CN"/>
        </w:rPr>
        <w:t xml:space="preserve"> </w:t>
      </w:r>
    </w:p>
    <w:p>
      <w:pPr>
        <w:spacing w:line="240" w:lineRule="auto"/>
        <w:jc w:val="center"/>
        <w:rPr>
          <w:rFonts w:hint="eastAsia" w:ascii="Times New Roman" w:hAnsi="Times New Roman" w:cs="Times New Roman"/>
          <w:b/>
          <w:bCs/>
          <w:color w:val="auto"/>
          <w:sz w:val="24"/>
          <w:szCs w:val="32"/>
          <w:highlight w:val="none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docGrid w:type="lines" w:linePitch="312" w:charSpace="0"/>
        </w:sectPr>
      </w:pPr>
    </w:p>
    <w:p>
      <w:pPr>
        <w:spacing w:line="240" w:lineRule="auto"/>
        <w:rPr>
          <w:rFonts w:hint="default" w:ascii="Times New Roman" w:hAnsi="Times New Roman" w:cs="Times New Roman" w:eastAsiaTheme="minorEastAsia"/>
          <w:b/>
          <w:bCs/>
          <w:color w:val="auto"/>
          <w:sz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highlight w:val="none"/>
          <w:lang w:val="en-US" w:eastAsia="zh-CN"/>
        </w:rPr>
        <w:t>S3</w:t>
      </w: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  <w:t xml:space="preserve">. Association </w:t>
      </w:r>
      <w:r>
        <w:rPr>
          <w:rFonts w:hint="eastAsia" w:ascii="Times New Roman" w:hAnsi="Times New Roman" w:cs="Times New Roman"/>
          <w:b/>
          <w:bCs/>
          <w:color w:val="auto"/>
          <w:sz w:val="24"/>
          <w:highlight w:val="none"/>
          <w:lang w:val="en-US" w:eastAsia="zh-CN"/>
        </w:rPr>
        <w:t>between</w:t>
      </w: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  <w:t xml:space="preserve"> thyroid hormone sensitivity</w:t>
      </w:r>
      <w:r>
        <w:rPr>
          <w:rFonts w:hint="eastAsia" w:ascii="Times New Roman" w:hAnsi="Times New Roman" w:cs="Times New Roman"/>
          <w:b/>
          <w:bCs/>
          <w:color w:val="auto"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  <w:t xml:space="preserve">and </w:t>
      </w:r>
      <w:r>
        <w:rPr>
          <w:rFonts w:hint="eastAsia" w:ascii="Times New Roman" w:hAnsi="Times New Roman" w:cs="Times New Roman"/>
          <w:b/>
          <w:bCs/>
          <w:color w:val="auto"/>
          <w:sz w:val="24"/>
          <w:highlight w:val="none"/>
          <w:lang w:val="en-US" w:eastAsia="zh-CN"/>
        </w:rPr>
        <w:t xml:space="preserve">the number of </w:t>
      </w: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  <w:t>carotid plaque</w:t>
      </w:r>
      <w:r>
        <w:rPr>
          <w:rFonts w:hint="eastAsia" w:ascii="Times New Roman" w:hAnsi="Times New Roman" w:cs="Times New Roman"/>
          <w:b/>
          <w:bCs/>
          <w:color w:val="auto"/>
          <w:sz w:val="24"/>
          <w:highlight w:val="none"/>
          <w:lang w:val="en-US" w:eastAsia="zh-CN"/>
        </w:rPr>
        <w:t>s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2231"/>
        <w:gridCol w:w="2231"/>
        <w:gridCol w:w="2231"/>
        <w:gridCol w:w="1871"/>
        <w:gridCol w:w="1871"/>
        <w:gridCol w:w="187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0" w:type="auto"/>
            <w:vMerge w:val="restart"/>
            <w:tcBorders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Variables</w:t>
            </w:r>
          </w:p>
        </w:tc>
        <w:tc>
          <w:tcPr>
            <w:tcW w:w="0" w:type="auto"/>
            <w:gridSpan w:val="6"/>
            <w:tcBorders>
              <w:left w:val="nil"/>
              <w:bottom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Number of carotid plaqu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0" w:type="auto"/>
            <w:vMerge w:val="continue"/>
            <w:tcBorders>
              <w:top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0" w:type="auto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215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left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≥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4,628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0" w:type="auto"/>
            <w:vMerge w:val="continue"/>
            <w:tcBorders>
              <w:top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OR(95 %CI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OR(95 %CI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OR(95 %CI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OR(95 %CI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OR(95 %CI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OR(95 %CI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TFQI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3.7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.45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6.37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9.9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88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0.8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9.5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5.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8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8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.1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76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7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6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superscript"/>
                <w:lang w:eastAsia="zh-CN"/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PTFQI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43.4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49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68.5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8.16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3.95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60.8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0.1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2.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3.7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8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.48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7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45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.0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5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8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superscript"/>
                <w:lang w:eastAsia="zh-CN"/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TSHI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.86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.17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4.7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.5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.88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4.29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.8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.2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.5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.35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4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47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.2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.1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superscript"/>
                <w:lang w:eastAsia="zh-CN"/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TT4RI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1.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1.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1.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1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(1.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superscript"/>
                <w:lang w:eastAsia="zh-CN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FT3/FT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0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0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1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0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0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1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0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0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1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7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68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76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78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74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83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79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74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85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superscript"/>
                <w:lang w:eastAsia="zh-CN"/>
              </w:rPr>
              <w:t>**</w:t>
            </w:r>
          </w:p>
        </w:tc>
      </w:tr>
    </w:tbl>
    <w:p>
      <w:pPr>
        <w:numPr>
          <w:ilvl w:val="0"/>
          <w:numId w:val="0"/>
        </w:numPr>
        <w:spacing w:line="240" w:lineRule="auto"/>
        <w:ind w:leftChars="0"/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Model 1: adjusted for age, sex;</w:t>
      </w:r>
    </w:p>
    <w:p>
      <w:pPr>
        <w:numPr>
          <w:ilvl w:val="0"/>
          <w:numId w:val="0"/>
        </w:numPr>
        <w:spacing w:line="240" w:lineRule="auto"/>
        <w:ind w:leftChars="0"/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Model 2: adjusted for age, sex, SBP, DBP, HbA1c, TC, TG, HDL-C, LDL-C;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textAlignment w:val="auto"/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Model 3: adjusted for sex, SBP, DBP, HbA1c, TC, TG, HDL-C, LDL-C, smoking, drinking.</w:t>
      </w:r>
    </w:p>
    <w:p>
      <w:pPr>
        <w:spacing w:line="240" w:lineRule="auto"/>
        <w:rPr>
          <w:rFonts w:hint="default" w:ascii="Times New Roman" w:hAnsi="Times New Roman" w:cs="Times New Roman"/>
          <w:color w:val="auto"/>
          <w:sz w:val="24"/>
          <w:highlight w:val="none"/>
        </w:rPr>
      </w:pPr>
      <w:r>
        <w:rPr>
          <w:rFonts w:hint="default" w:ascii="Times New Roman" w:hAnsi="Times New Roman" w:cs="Times New Roman"/>
          <w:color w:val="auto"/>
          <w:sz w:val="24"/>
          <w:highlight w:val="none"/>
        </w:rPr>
        <w:t xml:space="preserve">Compared with 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no</w:t>
      </w:r>
      <w:r>
        <w:rPr>
          <w:rFonts w:hint="default" w:ascii="Times New Roman" w:hAnsi="Times New Roman" w:cs="Times New Roman"/>
          <w:color w:val="auto"/>
          <w:sz w:val="24"/>
          <w:highlight w:val="none"/>
        </w:rPr>
        <w:t xml:space="preserve"> carotid plaque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s,</w:t>
      </w:r>
      <w:r>
        <w:rPr>
          <w:rFonts w:hint="default" w:ascii="Times New Roman" w:hAnsi="Times New Roman" w:cs="Times New Roman"/>
          <w:color w:val="auto"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highlight w:val="none"/>
          <w:vertAlign w:val="superscript"/>
          <w:lang w:eastAsia="zh-CN"/>
        </w:rPr>
        <w:t>*</w:t>
      </w:r>
      <w:r>
        <w:rPr>
          <w:rFonts w:hint="eastAsia" w:ascii="Times New Roman" w:hAnsi="Times New Roman" w:cs="Times New Roman"/>
          <w:i/>
          <w:iCs/>
          <w:color w:val="auto"/>
          <w:sz w:val="24"/>
          <w:highlight w:val="none"/>
          <w:lang w:val="en-US" w:eastAsia="zh-CN"/>
        </w:rPr>
        <w:t xml:space="preserve">P </w:t>
      </w:r>
      <w:r>
        <w:rPr>
          <w:rFonts w:hint="default" w:ascii="Times New Roman" w:hAnsi="Times New Roman" w:cs="Times New Roman"/>
          <w:color w:val="auto"/>
          <w:sz w:val="24"/>
          <w:highlight w:val="none"/>
        </w:rPr>
        <w:t>&lt;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highlight w:val="none"/>
        </w:rPr>
        <w:t xml:space="preserve">0.05, </w:t>
      </w:r>
      <w:r>
        <w:rPr>
          <w:rFonts w:hint="eastAsia" w:ascii="Times New Roman" w:hAnsi="Times New Roman" w:cs="Times New Roman"/>
          <w:color w:val="auto"/>
          <w:sz w:val="24"/>
          <w:highlight w:val="none"/>
          <w:vertAlign w:val="superscript"/>
          <w:lang w:eastAsia="zh-CN"/>
        </w:rPr>
        <w:t>**</w:t>
      </w:r>
      <w:r>
        <w:rPr>
          <w:rFonts w:hint="eastAsia" w:ascii="Times New Roman" w:hAnsi="Times New Roman" w:cs="Times New Roman"/>
          <w:i/>
          <w:iCs/>
          <w:color w:val="auto"/>
          <w:sz w:val="24"/>
          <w:highlight w:val="none"/>
          <w:lang w:val="en-US" w:eastAsia="zh-CN"/>
        </w:rPr>
        <w:t xml:space="preserve">P </w:t>
      </w:r>
      <w:r>
        <w:rPr>
          <w:rFonts w:hint="default" w:ascii="Times New Roman" w:hAnsi="Times New Roman" w:cs="Times New Roman"/>
          <w:color w:val="auto"/>
          <w:sz w:val="24"/>
          <w:highlight w:val="none"/>
        </w:rPr>
        <w:t>&lt;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highlight w:val="none"/>
        </w:rPr>
        <w:t>0.01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textAlignment w:val="auto"/>
        <w:rPr>
          <w:rFonts w:hint="default" w:ascii="Times New Roman" w:hAnsi="Times New Roman" w:cs="Times New Roman"/>
          <w:color w:val="auto"/>
          <w:sz w:val="24"/>
          <w:highlight w:val="none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OR, odds ratio; CI, confidence interval; 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TFQI, 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thyroid feedback quantile-based index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; PTFQI, 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parametric thyroid feedback quantile-based index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; TSHI, 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TSH index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; TT4RI, 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thyrotroph thyroxine resistance index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; </w:t>
      </w:r>
      <w:bookmarkStart w:id="0" w:name="OLE_LINK5"/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FT3/FT4, 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free triiodothyronine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/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free thyroxine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; </w:t>
      </w:r>
      <w:bookmarkEnd w:id="0"/>
      <w:r>
        <w:rPr>
          <w:rFonts w:ascii="Times New Roman" w:hAnsi="Times New Roman" w:eastAsia="宋体" w:cs="Times New Roman"/>
          <w:color w:val="auto"/>
          <w:sz w:val="24"/>
          <w:highlight w:val="none"/>
        </w:rPr>
        <w:t>SBP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,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s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ystolic blood pressure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;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 DBP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,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d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iastolic blood pressure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;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HbA1c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glycated hemoglobin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; 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TC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,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t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otal cholesterol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;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 TG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,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t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riglycerides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;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 HDL-C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,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h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igh-density lipoprotein cholesterol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;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 LDL-C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,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l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ow-density lipoprotein cholesterol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.</w:t>
      </w:r>
    </w:p>
    <w:p>
      <w:pPr>
        <w:tabs>
          <w:tab w:val="left" w:pos="9572"/>
        </w:tabs>
        <w:spacing w:line="240" w:lineRule="auto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docGrid w:type="lines" w:linePitch="312" w:charSpace="0"/>
        </w:sectPr>
      </w:pPr>
    </w:p>
    <w:p>
      <w:pPr>
        <w:tabs>
          <w:tab w:val="left" w:pos="9572"/>
        </w:tabs>
        <w:spacing w:line="240" w:lineRule="auto"/>
        <w:rPr>
          <w:rFonts w:hint="eastAsia" w:ascii="Times New Roman" w:hAnsi="Times New Roman" w:cs="Times New Roman" w:eastAsiaTheme="minorEastAsia"/>
          <w:b/>
          <w:bCs/>
          <w:color w:val="auto"/>
          <w:sz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highlight w:val="none"/>
          <w:lang w:val="en-US" w:eastAsia="zh-CN"/>
        </w:rPr>
        <w:t>S4</w:t>
      </w: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  <w:t>. Association between indices of thyroid hormone sensitivity and carotid plaque</w:t>
      </w:r>
      <w:r>
        <w:rPr>
          <w:rFonts w:hint="eastAsia" w:ascii="Times New Roman" w:hAnsi="Times New Roman" w:cs="Times New Roman"/>
          <w:b/>
          <w:bCs/>
          <w:color w:val="auto"/>
          <w:sz w:val="24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  <w:t xml:space="preserve"> echogenicity</w:t>
      </w:r>
    </w:p>
    <w:tbl>
      <w:tblPr>
        <w:tblStyle w:val="4"/>
        <w:tblpPr w:leftFromText="180" w:rightFromText="180" w:vertAnchor="text" w:horzAnchor="page" w:tblpX="414" w:tblpY="291"/>
        <w:tblOverlap w:val="never"/>
        <w:tblW w:w="5662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9"/>
        <w:gridCol w:w="1379"/>
        <w:gridCol w:w="1213"/>
        <w:gridCol w:w="1245"/>
        <w:gridCol w:w="1326"/>
        <w:gridCol w:w="1256"/>
        <w:gridCol w:w="1251"/>
        <w:gridCol w:w="1251"/>
        <w:gridCol w:w="1251"/>
        <w:gridCol w:w="1297"/>
        <w:gridCol w:w="1256"/>
        <w:gridCol w:w="1256"/>
        <w:gridCol w:w="125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218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Variables</w:t>
            </w:r>
          </w:p>
        </w:tc>
        <w:tc>
          <w:tcPr>
            <w:tcW w:w="4781" w:type="pct"/>
            <w:gridSpan w:val="12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</w:rPr>
              <w:t>arotid plaque echogenicit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218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</w:rPr>
            </w:pPr>
          </w:p>
        </w:tc>
        <w:tc>
          <w:tcPr>
            <w:tcW w:w="1179" w:type="pct"/>
            <w:gridSpan w:val="3"/>
            <w:tcBorders>
              <w:top w:val="single" w:color="auto" w:sz="4" w:space="0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</w:rPr>
              <w:t>Hypoechoic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 343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11" w:type="pct"/>
            <w:gridSpan w:val="3"/>
            <w:tcBorders>
              <w:top w:val="single" w:color="auto" w:sz="4" w:space="0"/>
              <w:left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</w:rPr>
              <w:t>Isoechoic(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 307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39" w:type="pct"/>
            <w:gridSpan w:val="3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</w:rPr>
              <w:t>Hyperechoic(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 2,67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151" w:type="pct"/>
            <w:gridSpan w:val="3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</w:rPr>
              <w:t>Mixture(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15"/>
                <w:szCs w:val="15"/>
                <w:highlight w:val="no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 1,475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218" w:type="pct"/>
            <w:vMerge w:val="continue"/>
            <w:tcBorders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</w:rPr>
            </w:pPr>
          </w:p>
        </w:tc>
        <w:tc>
          <w:tcPr>
            <w:tcW w:w="381" w:type="pct"/>
            <w:tcBorders>
              <w:top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</w:rPr>
              <w:t>OR(95 %CI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394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</w:rPr>
              <w:t>OR(95 %CI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</w:rPr>
              <w:t>OR(95 %CI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407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</w:rPr>
              <w:t>OR(95 %CI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</w:rPr>
              <w:t>OR(95 %CI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</w:rPr>
              <w:t>OR(95 %CI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407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</w:rPr>
              <w:t>OR(95 %CI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411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</w:rPr>
              <w:t>OR(95 %CI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342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</w:rPr>
              <w:t>OR(95 %CI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407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</w:rPr>
              <w:t>OR(95 %CI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407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</w:rPr>
              <w:t>OR(95 %CI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075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</w:rPr>
              <w:t>OR(95 %CI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5"/>
                <w:szCs w:val="15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1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TFQI</w:t>
            </w:r>
          </w:p>
        </w:tc>
        <w:tc>
          <w:tcPr>
            <w:tcW w:w="381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.00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74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34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394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83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61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95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86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62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407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5.98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4.3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8.24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407" w:type="pct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4.83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3.47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6.72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272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3.96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.79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5.64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407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.48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.11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.93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41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.06(1.7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.44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.70(1.42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.05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407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57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31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89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407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33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61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2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54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superscript"/>
                <w:lang w:eastAsia="zh-CN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1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PTFQI</w:t>
            </w:r>
          </w:p>
        </w:tc>
        <w:tc>
          <w:tcPr>
            <w:tcW w:w="38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63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782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445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3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87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63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92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65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7.80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5.67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1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74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407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6.33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4.55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8.82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5.54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3.83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8.02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407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.90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.46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3.43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41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.37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0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.82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.95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59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.38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407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80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.18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407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51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4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84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43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79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superscript"/>
                <w:lang w:eastAsia="zh-CN"/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1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TSHI</w:t>
            </w:r>
          </w:p>
        </w:tc>
        <w:tc>
          <w:tcPr>
            <w:tcW w:w="38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27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867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1.2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3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94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79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97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81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.23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87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.67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407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.00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67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.40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.20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54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3.14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407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55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42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71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41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42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9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56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42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407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6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4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407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1.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5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1.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1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1.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superscript"/>
                <w:lang w:eastAsia="zh-CN"/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1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TT4RI</w:t>
            </w:r>
          </w:p>
        </w:tc>
        <w:tc>
          <w:tcPr>
            <w:tcW w:w="38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.00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0.9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0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3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99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99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.00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superscript"/>
                <w:lang w:eastAsia="zh-CN"/>
              </w:rPr>
              <w:t>*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99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99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.00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1.0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1.0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2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407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1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1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2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1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0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1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407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.02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.01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2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41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1.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.01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1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1.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.00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1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407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1.0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.01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1.0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407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1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0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1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0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0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1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18" w:type="pct"/>
            <w:tcBorders>
              <w:tl2br w:val="nil"/>
              <w:tr2bl w:val="nil"/>
            </w:tcBorders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vertAlign w:val="baseline"/>
                <w:lang w:val="en-US" w:eastAsia="zh-CN"/>
              </w:rPr>
              <w:t>FT3/FT4</w:t>
            </w:r>
          </w:p>
        </w:tc>
        <w:tc>
          <w:tcPr>
            <w:tcW w:w="38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97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87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1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.07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394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1.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94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1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.1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1.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91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1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.1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43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39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49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407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46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41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53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46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40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53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407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65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61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68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411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69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65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74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73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68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79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407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76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71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81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407" w:type="pct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81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75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86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07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81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75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88</w:t>
            </w: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vertAlign w:val="superscript"/>
                <w:lang w:eastAsia="zh-CN"/>
              </w:rPr>
              <w:t>**</w:t>
            </w:r>
          </w:p>
        </w:tc>
      </w:tr>
    </w:tbl>
    <w:p>
      <w:pPr>
        <w:numPr>
          <w:ilvl w:val="0"/>
          <w:numId w:val="0"/>
        </w:numPr>
        <w:spacing w:line="240" w:lineRule="auto"/>
        <w:ind w:leftChars="0"/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Model 1: adjusted for age, sex;</w:t>
      </w:r>
    </w:p>
    <w:p>
      <w:pPr>
        <w:numPr>
          <w:ilvl w:val="0"/>
          <w:numId w:val="0"/>
        </w:numPr>
        <w:spacing w:line="240" w:lineRule="auto"/>
        <w:ind w:leftChars="0"/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Model 2: adjusted for age, sex, SBP, DBP, HbA1c, TC, TG, HDL-C, LDL-C;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textAlignment w:val="auto"/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Model 3: adjusted for sex, SBP, DBP, HbA1c, TC, TG, HDL-C, LDL-C, smoking, drinking.</w:t>
      </w:r>
    </w:p>
    <w:p>
      <w:pPr>
        <w:spacing w:line="240" w:lineRule="auto"/>
        <w:rPr>
          <w:rFonts w:hint="default" w:ascii="Times New Roman" w:hAnsi="Times New Roman" w:cs="Times New Roman"/>
          <w:color w:val="auto"/>
          <w:sz w:val="24"/>
          <w:highlight w:val="none"/>
        </w:rPr>
      </w:pPr>
      <w:r>
        <w:rPr>
          <w:rFonts w:hint="default" w:ascii="Times New Roman" w:hAnsi="Times New Roman" w:cs="Times New Roman"/>
          <w:color w:val="auto"/>
          <w:sz w:val="24"/>
          <w:highlight w:val="none"/>
        </w:rPr>
        <w:t xml:space="preserve">Compared with 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no</w:t>
      </w:r>
      <w:r>
        <w:rPr>
          <w:rFonts w:hint="default" w:ascii="Times New Roman" w:hAnsi="Times New Roman" w:cs="Times New Roman"/>
          <w:color w:val="auto"/>
          <w:sz w:val="24"/>
          <w:highlight w:val="none"/>
        </w:rPr>
        <w:t xml:space="preserve"> carotid plaque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s,</w:t>
      </w:r>
      <w:r>
        <w:rPr>
          <w:rFonts w:hint="default" w:ascii="Times New Roman" w:hAnsi="Times New Roman" w:cs="Times New Roman"/>
          <w:color w:val="auto"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highlight w:val="none"/>
          <w:vertAlign w:val="superscript"/>
          <w:lang w:eastAsia="zh-CN"/>
        </w:rPr>
        <w:t>*</w:t>
      </w:r>
      <w:r>
        <w:rPr>
          <w:rFonts w:hint="eastAsia" w:ascii="Times New Roman" w:hAnsi="Times New Roman" w:cs="Times New Roman"/>
          <w:i/>
          <w:iCs/>
          <w:color w:val="auto"/>
          <w:sz w:val="24"/>
          <w:highlight w:val="none"/>
          <w:lang w:val="en-US" w:eastAsia="zh-CN"/>
        </w:rPr>
        <w:t xml:space="preserve">P </w:t>
      </w:r>
      <w:r>
        <w:rPr>
          <w:rFonts w:hint="default" w:ascii="Times New Roman" w:hAnsi="Times New Roman" w:cs="Times New Roman"/>
          <w:color w:val="auto"/>
          <w:sz w:val="24"/>
          <w:highlight w:val="none"/>
        </w:rPr>
        <w:t>&lt;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highlight w:val="none"/>
        </w:rPr>
        <w:t xml:space="preserve">0.05, </w:t>
      </w:r>
      <w:r>
        <w:rPr>
          <w:rFonts w:hint="eastAsia" w:ascii="Times New Roman" w:hAnsi="Times New Roman" w:cs="Times New Roman"/>
          <w:color w:val="auto"/>
          <w:sz w:val="24"/>
          <w:highlight w:val="none"/>
          <w:vertAlign w:val="superscript"/>
          <w:lang w:eastAsia="zh-CN"/>
        </w:rPr>
        <w:t>**</w:t>
      </w:r>
      <w:r>
        <w:rPr>
          <w:rFonts w:hint="eastAsia" w:ascii="Times New Roman" w:hAnsi="Times New Roman" w:cs="Times New Roman"/>
          <w:i/>
          <w:iCs/>
          <w:color w:val="auto"/>
          <w:sz w:val="24"/>
          <w:highlight w:val="none"/>
          <w:lang w:val="en-US" w:eastAsia="zh-CN"/>
        </w:rPr>
        <w:t xml:space="preserve">P </w:t>
      </w:r>
      <w:r>
        <w:rPr>
          <w:rFonts w:hint="default" w:ascii="Times New Roman" w:hAnsi="Times New Roman" w:cs="Times New Roman"/>
          <w:color w:val="auto"/>
          <w:sz w:val="24"/>
          <w:highlight w:val="none"/>
        </w:rPr>
        <w:t>&lt;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highlight w:val="none"/>
        </w:rPr>
        <w:t>0.01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textAlignment w:val="auto"/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OR, odds ratio; CI, confidence interval; 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TFQI, 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thyroid feedback quantile-based index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; PTFQI, 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parametric thyroid feedback quantile-based index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; TSHI, 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TSH index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; TT4RI, 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thyrotroph thyroxine resistance index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; FT3/FT4, 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free triiodothyronine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/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free thyroxine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; 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SBP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,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s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ystolic blood pressure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;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 DBP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,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d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iastolic blood pressure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;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HbA1c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glycated hemoglobin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; 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TC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,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t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otal cholesterol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;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 TG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,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t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riglycerides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;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 HDL-C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,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h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igh-density lipoprotein cholesterol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;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 LDL-C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,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l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ow-density lipoprotein cholesterol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color w:val="auto"/>
          <w:sz w:val="24"/>
          <w:highlight w:val="none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  <w:t>S5</w:t>
      </w:r>
      <w:r>
        <w:rPr>
          <w:rFonts w:ascii="Times New Roman" w:hAnsi="Times New Roman" w:eastAsia="宋体" w:cs="Times New Roman"/>
          <w:b/>
          <w:bCs/>
          <w:color w:val="auto"/>
          <w:sz w:val="24"/>
          <w:highlight w:val="none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highlight w:val="none"/>
        </w:rPr>
        <w:t>Linear regression analysis</w:t>
      </w:r>
      <w:r>
        <w:rPr>
          <w:rFonts w:ascii="Times New Roman" w:hAnsi="Times New Roman" w:eastAsia="宋体" w:cs="Times New Roman"/>
          <w:b/>
          <w:bCs/>
          <w:color w:val="auto"/>
          <w:sz w:val="24"/>
          <w:highlight w:val="none"/>
        </w:rPr>
        <w:t xml:space="preserve"> between thyroid hormone sensitivity and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  <w:t>CIMT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</w:pPr>
    </w:p>
    <w:tbl>
      <w:tblPr>
        <w:tblStyle w:val="4"/>
        <w:tblW w:w="1141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930"/>
        <w:gridCol w:w="1590"/>
        <w:gridCol w:w="910"/>
        <w:gridCol w:w="910"/>
        <w:gridCol w:w="1570"/>
        <w:gridCol w:w="930"/>
        <w:gridCol w:w="910"/>
        <w:gridCol w:w="1570"/>
        <w:gridCol w:w="93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160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  <w:t>Variable</w:t>
            </w:r>
          </w:p>
        </w:tc>
        <w:tc>
          <w:tcPr>
            <w:tcW w:w="3430" w:type="dxa"/>
            <w:gridSpan w:val="3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Model 1 (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=4,565)</w:t>
            </w:r>
          </w:p>
        </w:tc>
        <w:tc>
          <w:tcPr>
            <w:tcW w:w="3410" w:type="dxa"/>
            <w:gridSpan w:val="3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Model 2 (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=4,565)</w:t>
            </w:r>
          </w:p>
        </w:tc>
        <w:tc>
          <w:tcPr>
            <w:tcW w:w="3410" w:type="dxa"/>
            <w:gridSpan w:val="3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Model 3 (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=4,56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16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9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  <w:t>β</w:t>
            </w:r>
          </w:p>
        </w:tc>
        <w:tc>
          <w:tcPr>
            <w:tcW w:w="15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95% CI</w:t>
            </w:r>
          </w:p>
        </w:tc>
        <w:tc>
          <w:tcPr>
            <w:tcW w:w="9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4"/>
                <w:szCs w:val="24"/>
                <w:highlight w:val="none"/>
              </w:rPr>
              <w:t>P</w:t>
            </w:r>
          </w:p>
        </w:tc>
        <w:tc>
          <w:tcPr>
            <w:tcW w:w="9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  <w:t>β</w:t>
            </w:r>
          </w:p>
        </w:tc>
        <w:tc>
          <w:tcPr>
            <w:tcW w:w="15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95% CI</w:t>
            </w:r>
          </w:p>
        </w:tc>
        <w:tc>
          <w:tcPr>
            <w:tcW w:w="9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4"/>
                <w:szCs w:val="24"/>
                <w:highlight w:val="none"/>
              </w:rPr>
              <w:t>P</w:t>
            </w:r>
          </w:p>
        </w:tc>
        <w:tc>
          <w:tcPr>
            <w:tcW w:w="910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  <w:t>β</w:t>
            </w:r>
          </w:p>
        </w:tc>
        <w:tc>
          <w:tcPr>
            <w:tcW w:w="15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95% CI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4"/>
                <w:szCs w:val="24"/>
                <w:highlight w:val="none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TFQI</w:t>
            </w:r>
          </w:p>
        </w:tc>
        <w:tc>
          <w:tcPr>
            <w:tcW w:w="93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159</w:t>
            </w:r>
          </w:p>
        </w:tc>
        <w:tc>
          <w:tcPr>
            <w:tcW w:w="159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008-0.011</w:t>
            </w:r>
          </w:p>
        </w:tc>
        <w:tc>
          <w:tcPr>
            <w:tcW w:w="91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0.001</w:t>
            </w:r>
          </w:p>
        </w:tc>
        <w:tc>
          <w:tcPr>
            <w:tcW w:w="91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149</w:t>
            </w:r>
          </w:p>
        </w:tc>
        <w:tc>
          <w:tcPr>
            <w:tcW w:w="157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008-0.010</w:t>
            </w:r>
          </w:p>
        </w:tc>
        <w:tc>
          <w:tcPr>
            <w:tcW w:w="93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0.001</w:t>
            </w:r>
          </w:p>
        </w:tc>
        <w:tc>
          <w:tcPr>
            <w:tcW w:w="910" w:type="dxa"/>
            <w:tcBorders>
              <w:top w:val="sing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120</w:t>
            </w:r>
          </w:p>
        </w:tc>
        <w:tc>
          <w:tcPr>
            <w:tcW w:w="15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006-0.009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PTFQI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206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011-0.014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0.001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200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011-0.014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0.001</w:t>
            </w:r>
          </w:p>
        </w:tc>
        <w:tc>
          <w:tcPr>
            <w:tcW w:w="91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18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009-0.0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TSHI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140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004-0.006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0.001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32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004-0.005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0.001</w:t>
            </w:r>
          </w:p>
        </w:tc>
        <w:tc>
          <w:tcPr>
            <w:tcW w:w="91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0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003-0.0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TT4RI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124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000-0.000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0.001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15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000-0.000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0.001</w:t>
            </w:r>
          </w:p>
        </w:tc>
        <w:tc>
          <w:tcPr>
            <w:tcW w:w="91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8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000-0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FT3/FT4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-0.235</w:t>
            </w:r>
          </w:p>
        </w:tc>
        <w:tc>
          <w:tcPr>
            <w:tcW w:w="15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-0.005--0.004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0.001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32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-0.005--0.004</w:t>
            </w:r>
          </w:p>
        </w:tc>
        <w:tc>
          <w:tcPr>
            <w:tcW w:w="9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0.001</w:t>
            </w:r>
          </w:p>
        </w:tc>
        <w:tc>
          <w:tcPr>
            <w:tcW w:w="910" w:type="dxa"/>
            <w:tcBorders>
              <w:top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26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-0.005--0.004</w:t>
            </w:r>
          </w:p>
        </w:tc>
        <w:tc>
          <w:tcPr>
            <w:tcW w:w="930" w:type="dxa"/>
            <w:tcBorders>
              <w:top w:val="nil"/>
              <w:lef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0.001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sz w:val="24"/>
          <w:highlight w:val="none"/>
        </w:rPr>
      </w:pPr>
      <w:r>
        <w:rPr>
          <w:rFonts w:ascii="Times New Roman" w:hAnsi="Times New Roman" w:eastAsia="宋体" w:cs="Times New Roman"/>
          <w:color w:val="auto"/>
          <w:sz w:val="24"/>
          <w:highlight w:val="none"/>
        </w:rPr>
        <w:t>Model 1: adjusted for age and sex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sz w:val="24"/>
          <w:highlight w:val="none"/>
        </w:rPr>
      </w:pPr>
      <w:r>
        <w:rPr>
          <w:rFonts w:ascii="Times New Roman" w:hAnsi="Times New Roman" w:eastAsia="宋体" w:cs="Times New Roman"/>
          <w:color w:val="auto"/>
          <w:sz w:val="24"/>
          <w:highlight w:val="none"/>
        </w:rPr>
        <w:t>Model 2: adjusted for age, sex, SBP, DBP, HbA1c, TC, TG, HDL-C, and LDL-C</w:t>
      </w:r>
    </w:p>
    <w:p>
      <w:pPr>
        <w:spacing w:line="240" w:lineRule="auto"/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Model 3: adjusted for age, sex, SBP, DBP, HbA1c, TC, TG, HDL-C, LDL-C, smoking, and drinking</w:t>
      </w:r>
    </w:p>
    <w:p>
      <w:pPr>
        <w:spacing w:line="240" w:lineRule="auto"/>
        <w:rPr>
          <w:rFonts w:ascii="Times New Roman" w:hAnsi="Times New Roman" w:eastAsia="宋体" w:cs="Times New Roman"/>
          <w:color w:val="auto"/>
          <w:sz w:val="24"/>
          <w:highlight w:val="none"/>
        </w:rPr>
      </w:pP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TFQI, 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thyroid feedback quantile-based index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; PTFQI, 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parametric thyroid feedback quantile-based index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; TSHI, 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TSH index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; TT4RI, 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thyrotroph thyroxine resistance index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; FT3/FT4, 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free triiodothyronine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/ </w:t>
      </w:r>
      <w:r>
        <w:rPr>
          <w:rFonts w:ascii="Times New Roman" w:hAnsi="Times New Roman" w:eastAsia="宋体" w:cs="Times New Roman"/>
          <w:color w:val="auto"/>
          <w:sz w:val="24"/>
          <w:highlight w:val="none"/>
        </w:rPr>
        <w:t>free thyroxine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36" w:lineRule="auto"/>
        <w:ind w:leftChars="0"/>
        <w:textAlignment w:val="auto"/>
        <w:rPr>
          <w:color w:val="auto"/>
          <w:highlight w:val="none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color w:val="auto"/>
          <w:sz w:val="24"/>
          <w:szCs w:val="24"/>
          <w:highlight w:val="none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>S6</w:t>
      </w:r>
      <w:r>
        <w:rPr>
          <w:rFonts w:ascii="Times New Roman" w:hAnsi="Times New Roman" w:eastAsia="宋体" w:cs="Times New Roman"/>
          <w:b/>
          <w:bCs/>
          <w:color w:val="auto"/>
          <w:sz w:val="24"/>
          <w:szCs w:val="24"/>
          <w:highlight w:val="none"/>
        </w:rPr>
        <w:t xml:space="preserve"> Association between thyroid hormone sensitivity and carotid plaque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1716"/>
        <w:gridCol w:w="990"/>
        <w:gridCol w:w="1716"/>
        <w:gridCol w:w="990"/>
        <w:gridCol w:w="1716"/>
        <w:gridCol w:w="99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restar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  <w:t>Variables</w:t>
            </w:r>
          </w:p>
        </w:tc>
        <w:tc>
          <w:tcPr>
            <w:tcW w:w="0" w:type="auto"/>
            <w:gridSpan w:val="6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  <w:t>Carotid plaq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  <w:t>OR (95% CI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4"/>
                <w:szCs w:val="24"/>
                <w:highlight w:val="none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  <w:t>-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  <w:t>OR (95% CI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4"/>
                <w:szCs w:val="24"/>
                <w:highlight w:val="none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  <w:t>-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  <w:t>OR (95% CI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4"/>
                <w:szCs w:val="24"/>
                <w:highlight w:val="none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4"/>
                <w:szCs w:val="24"/>
                <w:highlight w:val="none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TFQI</w:t>
            </w:r>
          </w:p>
        </w:tc>
        <w:tc>
          <w:tcPr>
            <w:tcW w:w="171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9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(1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79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2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43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99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0.001</w:t>
            </w:r>
          </w:p>
        </w:tc>
        <w:tc>
          <w:tcPr>
            <w:tcW w:w="171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72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(1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47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2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1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99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0.001</w:t>
            </w:r>
          </w:p>
        </w:tc>
        <w:tc>
          <w:tcPr>
            <w:tcW w:w="171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0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(1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2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73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99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PTFQI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46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(2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1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87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0.001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99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(1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69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2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4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0.001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71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(1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41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2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6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TSHI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44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(1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2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7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0.001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1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(1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9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43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0.001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0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(1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9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2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TT4RI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(1.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1.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0.001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(1.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1.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0.001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1.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FT3/FT4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68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(0.6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0.7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0.001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73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(0.6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0.7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0.001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7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8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0.001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>1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Model 1: adjusted for age and sex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>2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Model 2: adjusted for age, sex, SBP, DBP, HbA1c, TC, TG, HDL-C, and LDL-C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>3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Model 3: adjusted for age, sex, SBP, DBP, HbA1c, TC, TG, HDL-C, LDL-C, smoking, drinking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, and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CRP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宋体" w:cs="Times New Roman"/>
          <w:color w:val="FF000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TFQI, 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thyroid feedback quantile-based index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; PTFQI, 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parametric thyroid feedback quantile-based index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; TSHI, 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TSH index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; TT4RI, 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thyrotroph thyroxine resistance index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; FT3/FT4, 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free triiodothyronine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/ 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free thyroxine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; OR, o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dd ratio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; CI, 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confidence interval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; 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SBP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s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ystolic blood pressure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;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 xml:space="preserve"> DBP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d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iastolic blood pressure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;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 xml:space="preserve"> HbA1c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glycated hemoglobin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; 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TC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t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otal cholesterol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;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 xml:space="preserve"> TG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t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riglycerides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;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 xml:space="preserve"> HDL-C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h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igh-density lipoprotein cholesterol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;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 xml:space="preserve"> LDL-C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l</w:t>
      </w:r>
      <w:r>
        <w:rPr>
          <w:rFonts w:ascii="Times New Roman" w:hAnsi="Times New Roman" w:eastAsia="宋体" w:cs="Times New Roman"/>
          <w:color w:val="auto"/>
          <w:sz w:val="24"/>
          <w:szCs w:val="24"/>
          <w:highlight w:val="none"/>
        </w:rPr>
        <w:t>ow-density lipoprotein cholesterol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CRP, C-reactionprotein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36" w:lineRule="auto"/>
        <w:ind w:leftChars="0"/>
        <w:textAlignment w:val="auto"/>
        <w:rPr>
          <w:color w:val="auto"/>
          <w:highlight w:val="none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Y5NjI4MjUwNzIzNmUxNDBlMmIyZDNhZjdmYTA2NzAifQ=="/>
  </w:docVars>
  <w:rsids>
    <w:rsidRoot w:val="46953287"/>
    <w:rsid w:val="00FD7CA2"/>
    <w:rsid w:val="01AC5842"/>
    <w:rsid w:val="06CA6516"/>
    <w:rsid w:val="0BEA3D99"/>
    <w:rsid w:val="10F30D0B"/>
    <w:rsid w:val="13AA250D"/>
    <w:rsid w:val="14BB6070"/>
    <w:rsid w:val="15496B74"/>
    <w:rsid w:val="184B025B"/>
    <w:rsid w:val="19360BD0"/>
    <w:rsid w:val="1CA873E9"/>
    <w:rsid w:val="1E5C536E"/>
    <w:rsid w:val="1F361DC3"/>
    <w:rsid w:val="25B7380A"/>
    <w:rsid w:val="26BE379D"/>
    <w:rsid w:val="29B93EB3"/>
    <w:rsid w:val="29BE2B8A"/>
    <w:rsid w:val="2A56543D"/>
    <w:rsid w:val="2BB36AE4"/>
    <w:rsid w:val="2EC832EA"/>
    <w:rsid w:val="30440619"/>
    <w:rsid w:val="323E5792"/>
    <w:rsid w:val="337B5F4D"/>
    <w:rsid w:val="3B0677C5"/>
    <w:rsid w:val="3C8B608E"/>
    <w:rsid w:val="3CCA1AAC"/>
    <w:rsid w:val="408F38C2"/>
    <w:rsid w:val="46953287"/>
    <w:rsid w:val="48492AA8"/>
    <w:rsid w:val="4B460965"/>
    <w:rsid w:val="4B7C341E"/>
    <w:rsid w:val="4C5D17C9"/>
    <w:rsid w:val="51A30D12"/>
    <w:rsid w:val="56F620A8"/>
    <w:rsid w:val="594C3318"/>
    <w:rsid w:val="5B342316"/>
    <w:rsid w:val="5C0225F4"/>
    <w:rsid w:val="623E1776"/>
    <w:rsid w:val="63FC2D77"/>
    <w:rsid w:val="64662E85"/>
    <w:rsid w:val="64BC4D10"/>
    <w:rsid w:val="662763EB"/>
    <w:rsid w:val="66946597"/>
    <w:rsid w:val="68880784"/>
    <w:rsid w:val="6CFD366C"/>
    <w:rsid w:val="717E5FCB"/>
    <w:rsid w:val="748D5B65"/>
    <w:rsid w:val="770A28A8"/>
    <w:rsid w:val="7B5B069F"/>
    <w:rsid w:val="7DC77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002</Words>
  <Characters>7529</Characters>
  <Lines>0</Lines>
  <Paragraphs>0</Paragraphs>
  <TotalTime>0</TotalTime>
  <ScaleCrop>false</ScaleCrop>
  <LinksUpToDate>false</LinksUpToDate>
  <CharactersWithSpaces>818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8T02:25:00Z</dcterms:created>
  <dc:creator>editor</dc:creator>
  <cp:lastModifiedBy>lyj</cp:lastModifiedBy>
  <dcterms:modified xsi:type="dcterms:W3CDTF">2022-09-19T17:12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C8E088234C31485D9AC2C27AAB4130E4</vt:lpwstr>
  </property>
</Properties>
</file>